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F4824" w14:textId="77777777" w:rsidR="00C705E7" w:rsidRDefault="008B65AB">
      <w:pPr>
        <w:rPr>
          <w:b/>
        </w:rPr>
      </w:pPr>
      <w:r>
        <w:rPr>
          <w:b/>
        </w:rPr>
        <w:t>The RECORD statement – checklist of items, extended from the STROBE statement, that should be reported in observational studies using routinely collected health data.</w:t>
      </w:r>
    </w:p>
    <w:p w14:paraId="056F815F" w14:textId="77777777" w:rsidR="00C705E7" w:rsidRDefault="00C705E7">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C705E7" w14:paraId="45F3958A" w14:textId="77777777">
        <w:tc>
          <w:tcPr>
            <w:tcW w:w="1925" w:type="dxa"/>
          </w:tcPr>
          <w:p w14:paraId="21C2C965" w14:textId="77777777" w:rsidR="00C705E7" w:rsidRDefault="00C705E7"/>
        </w:tc>
        <w:tc>
          <w:tcPr>
            <w:tcW w:w="771" w:type="dxa"/>
          </w:tcPr>
          <w:p w14:paraId="48B4DDCA" w14:textId="77777777" w:rsidR="00C705E7" w:rsidRDefault="008B65AB">
            <w:pPr>
              <w:rPr>
                <w:b/>
              </w:rPr>
            </w:pPr>
            <w:r>
              <w:rPr>
                <w:b/>
              </w:rPr>
              <w:t>Item No.</w:t>
            </w:r>
          </w:p>
        </w:tc>
        <w:tc>
          <w:tcPr>
            <w:tcW w:w="3419" w:type="dxa"/>
          </w:tcPr>
          <w:p w14:paraId="5DAD6DC4" w14:textId="77777777" w:rsidR="00C705E7" w:rsidRDefault="008B65AB">
            <w:pPr>
              <w:rPr>
                <w:b/>
              </w:rPr>
            </w:pPr>
            <w:r>
              <w:rPr>
                <w:b/>
              </w:rPr>
              <w:t>STROBE items</w:t>
            </w:r>
          </w:p>
        </w:tc>
        <w:tc>
          <w:tcPr>
            <w:tcW w:w="2251" w:type="dxa"/>
          </w:tcPr>
          <w:p w14:paraId="6158DACF" w14:textId="77777777" w:rsidR="00C705E7" w:rsidRDefault="008B65AB">
            <w:pPr>
              <w:rPr>
                <w:b/>
              </w:rPr>
            </w:pPr>
            <w:r>
              <w:rPr>
                <w:b/>
              </w:rPr>
              <w:t>Location in manuscript where items are reported</w:t>
            </w:r>
          </w:p>
        </w:tc>
        <w:tc>
          <w:tcPr>
            <w:tcW w:w="4032" w:type="dxa"/>
          </w:tcPr>
          <w:p w14:paraId="28CF128A" w14:textId="77777777" w:rsidR="00C705E7" w:rsidRDefault="008B65AB">
            <w:pPr>
              <w:rPr>
                <w:b/>
              </w:rPr>
            </w:pPr>
            <w:r>
              <w:rPr>
                <w:b/>
              </w:rPr>
              <w:t>RECORD items</w:t>
            </w:r>
          </w:p>
        </w:tc>
        <w:tc>
          <w:tcPr>
            <w:tcW w:w="1992" w:type="dxa"/>
          </w:tcPr>
          <w:p w14:paraId="2B06FBB8" w14:textId="77777777" w:rsidR="00C705E7" w:rsidRDefault="008B65AB">
            <w:pPr>
              <w:rPr>
                <w:b/>
              </w:rPr>
            </w:pPr>
            <w:r>
              <w:rPr>
                <w:b/>
              </w:rPr>
              <w:t>Location in manuscript where items are reported</w:t>
            </w:r>
          </w:p>
        </w:tc>
      </w:tr>
      <w:tr w:rsidR="00C705E7" w14:paraId="5C0D113E" w14:textId="77777777">
        <w:tc>
          <w:tcPr>
            <w:tcW w:w="14390" w:type="dxa"/>
            <w:gridSpan w:val="6"/>
            <w:shd w:val="clear" w:color="auto" w:fill="BFBFBF"/>
          </w:tcPr>
          <w:p w14:paraId="2CBCA4DA" w14:textId="77777777" w:rsidR="00C705E7" w:rsidRDefault="008B65AB">
            <w:r>
              <w:rPr>
                <w:b/>
              </w:rPr>
              <w:t>Title and abstract</w:t>
            </w:r>
            <w:r>
              <w:rPr>
                <w:b/>
              </w:rPr>
              <w:tab/>
            </w:r>
          </w:p>
        </w:tc>
      </w:tr>
      <w:tr w:rsidR="00C705E7" w14:paraId="7B7EDDA6" w14:textId="77777777">
        <w:tc>
          <w:tcPr>
            <w:tcW w:w="1925" w:type="dxa"/>
          </w:tcPr>
          <w:p w14:paraId="7C5B4D63" w14:textId="77777777" w:rsidR="00C705E7" w:rsidRDefault="00C705E7"/>
        </w:tc>
        <w:tc>
          <w:tcPr>
            <w:tcW w:w="771" w:type="dxa"/>
          </w:tcPr>
          <w:p w14:paraId="55B4D54F" w14:textId="77777777" w:rsidR="00C705E7" w:rsidRDefault="008B65AB">
            <w:r>
              <w:t>1</w:t>
            </w:r>
          </w:p>
        </w:tc>
        <w:tc>
          <w:tcPr>
            <w:tcW w:w="3419" w:type="dxa"/>
          </w:tcPr>
          <w:p w14:paraId="15682BC4" w14:textId="77777777" w:rsidR="00C705E7" w:rsidRDefault="008B65AB">
            <w:r>
              <w:t>(a) Indicate the study’s design with a commonly used term in the title or the abstract (b) Provide in the abstract an informative and balanced summary of what was done and what was found</w:t>
            </w:r>
          </w:p>
        </w:tc>
        <w:tc>
          <w:tcPr>
            <w:tcW w:w="2251" w:type="dxa"/>
          </w:tcPr>
          <w:p w14:paraId="5863BF8A" w14:textId="77777777" w:rsidR="00C705E7" w:rsidRDefault="00AE43C3">
            <w:r>
              <w:t>P4</w:t>
            </w:r>
          </w:p>
        </w:tc>
        <w:tc>
          <w:tcPr>
            <w:tcW w:w="4032" w:type="dxa"/>
          </w:tcPr>
          <w:p w14:paraId="05B7F9F6" w14:textId="77777777" w:rsidR="00C705E7" w:rsidRDefault="008B65AB">
            <w:r>
              <w:t>RECORD 1.1: The type of data used should be specified in the title or abstract. When possible, the name of the databases used should be included.</w:t>
            </w:r>
          </w:p>
          <w:p w14:paraId="7DFD0A43" w14:textId="77777777" w:rsidR="00C705E7" w:rsidRDefault="00C705E7"/>
          <w:p w14:paraId="6F7F9982" w14:textId="77777777" w:rsidR="00C705E7" w:rsidRPr="000D0334" w:rsidRDefault="008B65AB">
            <w:r w:rsidRPr="000D0334">
              <w:t>RECORD 1.2: If applicable, the geographic region and timeframe within which the study took place should be reported in the title or abstract.</w:t>
            </w:r>
          </w:p>
          <w:p w14:paraId="0D310318" w14:textId="77777777" w:rsidR="00C705E7" w:rsidRPr="00C061A6" w:rsidRDefault="00C705E7">
            <w:pPr>
              <w:rPr>
                <w:highlight w:val="yellow"/>
              </w:rPr>
            </w:pPr>
          </w:p>
          <w:p w14:paraId="2C5074BB" w14:textId="77777777" w:rsidR="00C705E7" w:rsidRDefault="008B65AB">
            <w:r w:rsidRPr="002D2A5F">
              <w:t>RECORD 1.3: If linkage between databases was conducted for the study, this should be clearly stated in the title or abstract.</w:t>
            </w:r>
          </w:p>
        </w:tc>
        <w:tc>
          <w:tcPr>
            <w:tcW w:w="1992" w:type="dxa"/>
          </w:tcPr>
          <w:p w14:paraId="259AE893" w14:textId="77777777" w:rsidR="000D0334" w:rsidRDefault="00AE43C3">
            <w:r>
              <w:t>P4</w:t>
            </w:r>
          </w:p>
          <w:p w14:paraId="42D9238C" w14:textId="77777777" w:rsidR="000D0334" w:rsidRPr="000D0334" w:rsidRDefault="000D0334" w:rsidP="000D0334"/>
          <w:p w14:paraId="1F358B07" w14:textId="77777777" w:rsidR="000D0334" w:rsidRPr="000D0334" w:rsidRDefault="000D0334" w:rsidP="000D0334"/>
          <w:p w14:paraId="642344DC" w14:textId="77777777" w:rsidR="000D0334" w:rsidRDefault="000D0334" w:rsidP="000D0334"/>
          <w:p w14:paraId="3815AA67" w14:textId="77777777" w:rsidR="000D0334" w:rsidRDefault="000D0334" w:rsidP="000D0334"/>
          <w:p w14:paraId="3236FC46" w14:textId="77777777" w:rsidR="00C705E7" w:rsidRDefault="000D0334" w:rsidP="000D0334">
            <w:r>
              <w:t>P4</w:t>
            </w:r>
          </w:p>
          <w:p w14:paraId="0278CE85" w14:textId="77777777" w:rsidR="002D2A5F" w:rsidRDefault="002D2A5F" w:rsidP="000D0334"/>
          <w:p w14:paraId="6F97638F" w14:textId="77777777" w:rsidR="002D2A5F" w:rsidRDefault="002D2A5F" w:rsidP="000D0334"/>
          <w:p w14:paraId="1DD35B57" w14:textId="77777777" w:rsidR="002D2A5F" w:rsidRDefault="002D2A5F" w:rsidP="000D0334"/>
          <w:p w14:paraId="5063E2DC" w14:textId="77777777" w:rsidR="002D2A5F" w:rsidRDefault="002D2A5F" w:rsidP="000D0334"/>
          <w:p w14:paraId="2302EBFD" w14:textId="77777777" w:rsidR="002D2A5F" w:rsidRDefault="002D2A5F" w:rsidP="000D0334"/>
          <w:p w14:paraId="42240920" w14:textId="77777777" w:rsidR="002D2A5F" w:rsidRPr="000D0334" w:rsidRDefault="002D2A5F" w:rsidP="000D0334">
            <w:r>
              <w:t>P4</w:t>
            </w:r>
          </w:p>
        </w:tc>
      </w:tr>
      <w:tr w:rsidR="00C705E7" w14:paraId="1854C415" w14:textId="77777777">
        <w:tc>
          <w:tcPr>
            <w:tcW w:w="14390" w:type="dxa"/>
            <w:gridSpan w:val="6"/>
            <w:shd w:val="clear" w:color="auto" w:fill="BFBFBF"/>
          </w:tcPr>
          <w:p w14:paraId="4D0A1F04" w14:textId="77777777" w:rsidR="00C705E7" w:rsidRDefault="008B65AB">
            <w:r>
              <w:rPr>
                <w:b/>
              </w:rPr>
              <w:t>Introduction</w:t>
            </w:r>
          </w:p>
        </w:tc>
      </w:tr>
      <w:tr w:rsidR="00C705E7" w14:paraId="18E89069" w14:textId="77777777">
        <w:tc>
          <w:tcPr>
            <w:tcW w:w="1925" w:type="dxa"/>
          </w:tcPr>
          <w:p w14:paraId="06F31520" w14:textId="77777777" w:rsidR="00C705E7" w:rsidRDefault="008B65AB">
            <w:r>
              <w:t>Background rationale</w:t>
            </w:r>
          </w:p>
        </w:tc>
        <w:tc>
          <w:tcPr>
            <w:tcW w:w="771" w:type="dxa"/>
          </w:tcPr>
          <w:p w14:paraId="367E28A5" w14:textId="77777777" w:rsidR="00C705E7" w:rsidRDefault="008B65AB">
            <w:r>
              <w:t>2</w:t>
            </w:r>
          </w:p>
        </w:tc>
        <w:tc>
          <w:tcPr>
            <w:tcW w:w="3419" w:type="dxa"/>
          </w:tcPr>
          <w:p w14:paraId="20EA0860" w14:textId="77777777" w:rsidR="00C705E7" w:rsidRDefault="008B65AB">
            <w:r>
              <w:t>Explain the scientific background and rationale for the investigation being reported</w:t>
            </w:r>
          </w:p>
        </w:tc>
        <w:tc>
          <w:tcPr>
            <w:tcW w:w="2251" w:type="dxa"/>
          </w:tcPr>
          <w:p w14:paraId="4D501AD3" w14:textId="050B86F5" w:rsidR="00C705E7" w:rsidRDefault="00AE43C3">
            <w:r>
              <w:t>P</w:t>
            </w:r>
            <w:r w:rsidR="00B45C9A">
              <w:t>5</w:t>
            </w:r>
          </w:p>
        </w:tc>
        <w:tc>
          <w:tcPr>
            <w:tcW w:w="4032" w:type="dxa"/>
          </w:tcPr>
          <w:p w14:paraId="1521E33A" w14:textId="77777777" w:rsidR="00C705E7" w:rsidRDefault="00C705E7"/>
        </w:tc>
        <w:tc>
          <w:tcPr>
            <w:tcW w:w="1992" w:type="dxa"/>
          </w:tcPr>
          <w:p w14:paraId="5016E1FD" w14:textId="77777777" w:rsidR="00C705E7" w:rsidRDefault="00C705E7"/>
        </w:tc>
      </w:tr>
      <w:tr w:rsidR="00C705E7" w14:paraId="0C8A2A17" w14:textId="77777777">
        <w:tc>
          <w:tcPr>
            <w:tcW w:w="1925" w:type="dxa"/>
          </w:tcPr>
          <w:p w14:paraId="2CF8DC65" w14:textId="77777777" w:rsidR="00C705E7" w:rsidRDefault="008B65AB">
            <w:r>
              <w:t>Objectives</w:t>
            </w:r>
          </w:p>
        </w:tc>
        <w:tc>
          <w:tcPr>
            <w:tcW w:w="771" w:type="dxa"/>
          </w:tcPr>
          <w:p w14:paraId="622BD6C5" w14:textId="77777777" w:rsidR="00C705E7" w:rsidRDefault="008B65AB">
            <w:r>
              <w:t>3</w:t>
            </w:r>
          </w:p>
        </w:tc>
        <w:tc>
          <w:tcPr>
            <w:tcW w:w="3419" w:type="dxa"/>
          </w:tcPr>
          <w:p w14:paraId="46DB39BA" w14:textId="77777777" w:rsidR="00C705E7" w:rsidRDefault="008B65AB">
            <w:r>
              <w:t>State specific objectives, including any prespecified hypotheses</w:t>
            </w:r>
          </w:p>
        </w:tc>
        <w:tc>
          <w:tcPr>
            <w:tcW w:w="2251" w:type="dxa"/>
          </w:tcPr>
          <w:p w14:paraId="63427F91" w14:textId="44A36E87" w:rsidR="00C705E7" w:rsidRDefault="00AE43C3">
            <w:r>
              <w:t>P</w:t>
            </w:r>
            <w:r w:rsidR="00B45C9A">
              <w:t>5</w:t>
            </w:r>
          </w:p>
        </w:tc>
        <w:tc>
          <w:tcPr>
            <w:tcW w:w="4032" w:type="dxa"/>
          </w:tcPr>
          <w:p w14:paraId="0924C634" w14:textId="77777777" w:rsidR="00C705E7" w:rsidRDefault="00C705E7"/>
        </w:tc>
        <w:tc>
          <w:tcPr>
            <w:tcW w:w="1992" w:type="dxa"/>
          </w:tcPr>
          <w:p w14:paraId="62D47B46" w14:textId="77777777" w:rsidR="00C705E7" w:rsidRDefault="00C705E7"/>
        </w:tc>
      </w:tr>
      <w:tr w:rsidR="00C705E7" w14:paraId="02C921CA" w14:textId="77777777">
        <w:tc>
          <w:tcPr>
            <w:tcW w:w="14390" w:type="dxa"/>
            <w:gridSpan w:val="6"/>
            <w:shd w:val="clear" w:color="auto" w:fill="BFBFBF"/>
          </w:tcPr>
          <w:p w14:paraId="2B7D58EC" w14:textId="77777777" w:rsidR="00C705E7" w:rsidRDefault="008B65AB">
            <w:r>
              <w:rPr>
                <w:b/>
              </w:rPr>
              <w:t>Methods</w:t>
            </w:r>
          </w:p>
        </w:tc>
      </w:tr>
      <w:tr w:rsidR="00C705E7" w14:paraId="7E3D6DE4" w14:textId="77777777">
        <w:tc>
          <w:tcPr>
            <w:tcW w:w="1925" w:type="dxa"/>
          </w:tcPr>
          <w:p w14:paraId="792203DE" w14:textId="77777777" w:rsidR="00C705E7" w:rsidRDefault="008B65AB">
            <w:r>
              <w:t>Study Design</w:t>
            </w:r>
          </w:p>
        </w:tc>
        <w:tc>
          <w:tcPr>
            <w:tcW w:w="771" w:type="dxa"/>
          </w:tcPr>
          <w:p w14:paraId="28FB526A" w14:textId="77777777" w:rsidR="00C705E7" w:rsidRDefault="008B65AB">
            <w:r>
              <w:t>4</w:t>
            </w:r>
          </w:p>
        </w:tc>
        <w:tc>
          <w:tcPr>
            <w:tcW w:w="3419" w:type="dxa"/>
          </w:tcPr>
          <w:p w14:paraId="4C95732A" w14:textId="77777777" w:rsidR="00C705E7" w:rsidRDefault="008B65AB">
            <w:r>
              <w:t>Present key elements of study design early in the paper</w:t>
            </w:r>
          </w:p>
        </w:tc>
        <w:tc>
          <w:tcPr>
            <w:tcW w:w="2251" w:type="dxa"/>
          </w:tcPr>
          <w:p w14:paraId="1C6FF71D" w14:textId="7CAF9D69" w:rsidR="00C705E7" w:rsidRDefault="00C061A6" w:rsidP="00C061A6">
            <w:pPr>
              <w:pBdr>
                <w:top w:val="nil"/>
                <w:left w:val="nil"/>
                <w:bottom w:val="nil"/>
                <w:right w:val="nil"/>
                <w:between w:val="nil"/>
              </w:pBdr>
              <w:spacing w:line="276" w:lineRule="auto"/>
              <w:ind w:left="342"/>
              <w:rPr>
                <w:color w:val="000000"/>
              </w:rPr>
            </w:pPr>
            <w:r>
              <w:rPr>
                <w:color w:val="000000"/>
              </w:rPr>
              <w:t>P</w:t>
            </w:r>
            <w:r w:rsidR="00B45C9A">
              <w:rPr>
                <w:color w:val="000000"/>
              </w:rPr>
              <w:t>7</w:t>
            </w:r>
          </w:p>
        </w:tc>
        <w:tc>
          <w:tcPr>
            <w:tcW w:w="4032" w:type="dxa"/>
          </w:tcPr>
          <w:p w14:paraId="0E67D9BF" w14:textId="77777777" w:rsidR="00C705E7" w:rsidRDefault="00C705E7">
            <w:pPr>
              <w:pBdr>
                <w:top w:val="nil"/>
                <w:left w:val="nil"/>
                <w:bottom w:val="nil"/>
                <w:right w:val="nil"/>
                <w:between w:val="nil"/>
              </w:pBdr>
              <w:spacing w:line="276" w:lineRule="auto"/>
              <w:ind w:left="342"/>
              <w:rPr>
                <w:color w:val="000000"/>
              </w:rPr>
            </w:pPr>
          </w:p>
        </w:tc>
        <w:tc>
          <w:tcPr>
            <w:tcW w:w="1992" w:type="dxa"/>
          </w:tcPr>
          <w:p w14:paraId="41192F6E" w14:textId="77777777" w:rsidR="00C705E7" w:rsidRDefault="00C705E7">
            <w:pPr>
              <w:pBdr>
                <w:top w:val="nil"/>
                <w:left w:val="nil"/>
                <w:bottom w:val="nil"/>
                <w:right w:val="nil"/>
                <w:between w:val="nil"/>
              </w:pBdr>
              <w:spacing w:line="276" w:lineRule="auto"/>
              <w:ind w:left="342"/>
              <w:rPr>
                <w:color w:val="000000"/>
              </w:rPr>
            </w:pPr>
          </w:p>
        </w:tc>
      </w:tr>
      <w:tr w:rsidR="00C705E7" w14:paraId="64C77DCE" w14:textId="77777777">
        <w:tc>
          <w:tcPr>
            <w:tcW w:w="1925" w:type="dxa"/>
          </w:tcPr>
          <w:p w14:paraId="15ADC95A" w14:textId="77777777" w:rsidR="00C705E7" w:rsidRDefault="008B65AB">
            <w:r>
              <w:t>Setting</w:t>
            </w:r>
          </w:p>
        </w:tc>
        <w:tc>
          <w:tcPr>
            <w:tcW w:w="771" w:type="dxa"/>
          </w:tcPr>
          <w:p w14:paraId="47124F8C" w14:textId="77777777" w:rsidR="00C705E7" w:rsidRDefault="008B65AB">
            <w:r>
              <w:t>5</w:t>
            </w:r>
          </w:p>
        </w:tc>
        <w:tc>
          <w:tcPr>
            <w:tcW w:w="3419" w:type="dxa"/>
          </w:tcPr>
          <w:p w14:paraId="24827D23" w14:textId="77777777" w:rsidR="00C705E7" w:rsidRDefault="008B65AB">
            <w:r>
              <w:t>Describe the setting, locations, and relevant dates, including periods of recruitment, exposure, follow-up, and data collection</w:t>
            </w:r>
          </w:p>
        </w:tc>
        <w:tc>
          <w:tcPr>
            <w:tcW w:w="2251" w:type="dxa"/>
          </w:tcPr>
          <w:p w14:paraId="3D0761EF" w14:textId="7799C469" w:rsidR="00C705E7" w:rsidRDefault="00AE43C3">
            <w:r>
              <w:t>P</w:t>
            </w:r>
            <w:r w:rsidR="00B45C9A">
              <w:t>6</w:t>
            </w:r>
          </w:p>
        </w:tc>
        <w:tc>
          <w:tcPr>
            <w:tcW w:w="4032" w:type="dxa"/>
          </w:tcPr>
          <w:p w14:paraId="5F44ECD5" w14:textId="77777777" w:rsidR="00C705E7" w:rsidRDefault="00C705E7"/>
        </w:tc>
        <w:tc>
          <w:tcPr>
            <w:tcW w:w="1992" w:type="dxa"/>
          </w:tcPr>
          <w:p w14:paraId="723E8D81" w14:textId="77777777" w:rsidR="00C705E7" w:rsidRDefault="00C705E7"/>
        </w:tc>
      </w:tr>
      <w:tr w:rsidR="00C705E7" w14:paraId="7D2EB579" w14:textId="77777777">
        <w:tc>
          <w:tcPr>
            <w:tcW w:w="1925" w:type="dxa"/>
          </w:tcPr>
          <w:p w14:paraId="5432300F" w14:textId="77777777" w:rsidR="00C705E7" w:rsidRDefault="008B65AB">
            <w:r>
              <w:lastRenderedPageBreak/>
              <w:t>Participants</w:t>
            </w:r>
          </w:p>
        </w:tc>
        <w:tc>
          <w:tcPr>
            <w:tcW w:w="771" w:type="dxa"/>
          </w:tcPr>
          <w:p w14:paraId="246AA2B1" w14:textId="77777777" w:rsidR="00C705E7" w:rsidRDefault="008B65AB">
            <w:r>
              <w:t>6</w:t>
            </w:r>
          </w:p>
        </w:tc>
        <w:tc>
          <w:tcPr>
            <w:tcW w:w="3419" w:type="dxa"/>
          </w:tcPr>
          <w:p w14:paraId="29F021B7" w14:textId="77777777" w:rsidR="00C705E7" w:rsidRDefault="008B65AB">
            <w:r>
              <w:rPr>
                <w:i/>
              </w:rPr>
              <w:t>(a) Cohort study</w:t>
            </w:r>
            <w:r>
              <w:t xml:space="preserve"> - Give the eligibility criteria, and the sources and methods of selection of participants. Describe methods of follow-up</w:t>
            </w:r>
          </w:p>
          <w:p w14:paraId="7C4A32E8" w14:textId="77777777" w:rsidR="00C705E7" w:rsidRDefault="008B65AB">
            <w:r>
              <w:rPr>
                <w:i/>
              </w:rPr>
              <w:t>Case-control study</w:t>
            </w:r>
            <w:r>
              <w:t xml:space="preserve"> - Give the eligibility criteria, and the sources and methods of case ascertainment and control selection. Give the rationale for the choice of cases and controls</w:t>
            </w:r>
          </w:p>
          <w:p w14:paraId="458FEEC9" w14:textId="77777777" w:rsidR="00C705E7" w:rsidRDefault="008B65AB">
            <w:r>
              <w:rPr>
                <w:i/>
              </w:rPr>
              <w:t>Cross-sectional study</w:t>
            </w:r>
            <w:r>
              <w:t xml:space="preserve"> - Give the eligibility criteria, and the sources and methods of selection of participants</w:t>
            </w:r>
          </w:p>
          <w:p w14:paraId="3DC85C47" w14:textId="77777777" w:rsidR="00C705E7" w:rsidRDefault="00C705E7"/>
          <w:p w14:paraId="4A88DFAB" w14:textId="77777777" w:rsidR="00C705E7" w:rsidRDefault="008B65AB">
            <w:r>
              <w:rPr>
                <w:i/>
              </w:rPr>
              <w:t>(b) Cohort study</w:t>
            </w:r>
            <w:r>
              <w:t xml:space="preserve"> - For matched studies, give matching criteria and number of exposed and unexposed</w:t>
            </w:r>
          </w:p>
          <w:p w14:paraId="7FF96EB8" w14:textId="77777777" w:rsidR="00C705E7" w:rsidRDefault="008B65AB">
            <w:r>
              <w:rPr>
                <w:i/>
              </w:rPr>
              <w:t>Case-control study</w:t>
            </w:r>
            <w:r>
              <w:t xml:space="preserve"> - For matched studies, give matching criteria and the number of controls per case</w:t>
            </w:r>
          </w:p>
        </w:tc>
        <w:tc>
          <w:tcPr>
            <w:tcW w:w="2251" w:type="dxa"/>
          </w:tcPr>
          <w:p w14:paraId="1F19939D" w14:textId="21CF5F32" w:rsidR="00C705E7" w:rsidRDefault="00AE43C3">
            <w:r>
              <w:t>P</w:t>
            </w:r>
            <w:r w:rsidR="00B45C9A">
              <w:t>6</w:t>
            </w:r>
          </w:p>
        </w:tc>
        <w:tc>
          <w:tcPr>
            <w:tcW w:w="4032" w:type="dxa"/>
          </w:tcPr>
          <w:p w14:paraId="3340B0CC" w14:textId="77777777" w:rsidR="00C705E7" w:rsidRDefault="008B65AB">
            <w:r>
              <w:t xml:space="preserve">RECORD 6.1: The methods of study population selection (such as codes or algorithms used to identify subjects) should be listed in detail. If this is not possible, an explanation should be provided. </w:t>
            </w:r>
          </w:p>
          <w:p w14:paraId="53CB55E1" w14:textId="77777777" w:rsidR="00C705E7" w:rsidRDefault="00C705E7"/>
          <w:p w14:paraId="3AAA756D" w14:textId="77777777" w:rsidR="00C705E7" w:rsidRDefault="008B65AB">
            <w:r>
              <w:t>RECORD 6.2: Any validation studies of the codes or algorithms used to select the population should be referenced. If validation was conducted for this study and not published elsewhere, detailed methods and results should be provided.</w:t>
            </w:r>
          </w:p>
          <w:p w14:paraId="3867A486" w14:textId="77777777" w:rsidR="00C705E7" w:rsidRDefault="00C705E7"/>
          <w:p w14:paraId="7B1F7EEB" w14:textId="77777777" w:rsidR="00C705E7" w:rsidRDefault="008B65AB">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02550033" w14:textId="6058F602" w:rsidR="00AE43C3" w:rsidRDefault="00AE43C3">
            <w:r>
              <w:t>P</w:t>
            </w:r>
            <w:r w:rsidR="00B45C9A">
              <w:t>6</w:t>
            </w:r>
          </w:p>
          <w:p w14:paraId="11F55DB3" w14:textId="77777777" w:rsidR="00AE43C3" w:rsidRPr="00AE43C3" w:rsidRDefault="00AE43C3" w:rsidP="00AE43C3"/>
          <w:p w14:paraId="0D186636" w14:textId="77777777" w:rsidR="00AE43C3" w:rsidRPr="00AE43C3" w:rsidRDefault="00AE43C3" w:rsidP="00AE43C3"/>
          <w:p w14:paraId="7C15E959" w14:textId="77777777" w:rsidR="00AE43C3" w:rsidRPr="00AE43C3" w:rsidRDefault="00AE43C3" w:rsidP="00AE43C3"/>
          <w:p w14:paraId="6FA60353" w14:textId="77777777" w:rsidR="00AE43C3" w:rsidRPr="00AE43C3" w:rsidRDefault="00AE43C3" w:rsidP="00AE43C3"/>
          <w:p w14:paraId="4EDA7B11" w14:textId="77777777" w:rsidR="00AE43C3" w:rsidRPr="00AE43C3" w:rsidRDefault="00AE43C3" w:rsidP="00AE43C3"/>
          <w:p w14:paraId="2EB01504" w14:textId="77777777" w:rsidR="00AE43C3" w:rsidRDefault="00AE43C3" w:rsidP="00AE43C3"/>
          <w:p w14:paraId="34230C20" w14:textId="24144418" w:rsidR="00AE43C3" w:rsidRDefault="00AE43C3" w:rsidP="00AE43C3">
            <w:r>
              <w:t>P</w:t>
            </w:r>
            <w:r w:rsidR="00B45C9A">
              <w:t>6</w:t>
            </w:r>
          </w:p>
          <w:p w14:paraId="3F950104" w14:textId="77777777" w:rsidR="00AE43C3" w:rsidRPr="00AE43C3" w:rsidRDefault="00AE43C3" w:rsidP="00AE43C3"/>
          <w:p w14:paraId="5254C4AD" w14:textId="77777777" w:rsidR="00AE43C3" w:rsidRPr="00AE43C3" w:rsidRDefault="00AE43C3" w:rsidP="00AE43C3"/>
          <w:p w14:paraId="190A12F7" w14:textId="77777777" w:rsidR="00AE43C3" w:rsidRPr="00AE43C3" w:rsidRDefault="00AE43C3" w:rsidP="00AE43C3"/>
          <w:p w14:paraId="328659B5" w14:textId="77777777" w:rsidR="00AE43C3" w:rsidRPr="00AE43C3" w:rsidRDefault="00AE43C3" w:rsidP="00AE43C3"/>
          <w:p w14:paraId="672C55A2" w14:textId="77777777" w:rsidR="00AE43C3" w:rsidRPr="00AE43C3" w:rsidRDefault="00AE43C3" w:rsidP="00AE43C3"/>
          <w:p w14:paraId="2ADE22BC" w14:textId="77777777" w:rsidR="00AE43C3" w:rsidRPr="00AE43C3" w:rsidRDefault="00AE43C3" w:rsidP="00AE43C3"/>
          <w:p w14:paraId="26E75BF1" w14:textId="77777777" w:rsidR="00AE43C3" w:rsidRDefault="00AE43C3" w:rsidP="00AE43C3"/>
          <w:p w14:paraId="14BEF7A2" w14:textId="322D680F" w:rsidR="00C705E7" w:rsidRPr="00AE43C3" w:rsidRDefault="00C705E7" w:rsidP="00AE43C3"/>
        </w:tc>
      </w:tr>
      <w:tr w:rsidR="00C705E7" w14:paraId="3CD95325" w14:textId="77777777">
        <w:tc>
          <w:tcPr>
            <w:tcW w:w="1925" w:type="dxa"/>
          </w:tcPr>
          <w:p w14:paraId="03F4E8EF" w14:textId="77777777" w:rsidR="00C705E7" w:rsidRDefault="008B65AB">
            <w:r>
              <w:t>Variables</w:t>
            </w:r>
          </w:p>
        </w:tc>
        <w:tc>
          <w:tcPr>
            <w:tcW w:w="771" w:type="dxa"/>
          </w:tcPr>
          <w:p w14:paraId="6598C39B" w14:textId="77777777" w:rsidR="00C705E7" w:rsidRDefault="008B65AB">
            <w:r>
              <w:t>7</w:t>
            </w:r>
          </w:p>
        </w:tc>
        <w:tc>
          <w:tcPr>
            <w:tcW w:w="3419" w:type="dxa"/>
          </w:tcPr>
          <w:p w14:paraId="309506A6" w14:textId="77777777" w:rsidR="00C705E7" w:rsidRDefault="008B65AB">
            <w:r>
              <w:t>Clearly define all outcomes, exposures, predictors, potential confounders, and effect modifiers. Give diagnostic criteria, if applicable.</w:t>
            </w:r>
          </w:p>
        </w:tc>
        <w:tc>
          <w:tcPr>
            <w:tcW w:w="2251" w:type="dxa"/>
          </w:tcPr>
          <w:p w14:paraId="602CD303" w14:textId="778D5F8C" w:rsidR="00C705E7" w:rsidRDefault="00AE43C3">
            <w:r>
              <w:t>P</w:t>
            </w:r>
            <w:r w:rsidR="00B45C9A">
              <w:t>6</w:t>
            </w:r>
          </w:p>
        </w:tc>
        <w:tc>
          <w:tcPr>
            <w:tcW w:w="4032" w:type="dxa"/>
          </w:tcPr>
          <w:p w14:paraId="32A80996" w14:textId="77777777" w:rsidR="00C705E7" w:rsidRPr="008F04D5" w:rsidRDefault="008B65AB">
            <w:r w:rsidRPr="008F04D5">
              <w:t>RECORD 7.1: A complete list of codes and algorithms used to classify exposures, outcomes, confounders, and effect modifiers should be provided. If these cannot be reported, an explanation should be provided.</w:t>
            </w:r>
          </w:p>
        </w:tc>
        <w:tc>
          <w:tcPr>
            <w:tcW w:w="1992" w:type="dxa"/>
          </w:tcPr>
          <w:p w14:paraId="73847DC1" w14:textId="4FE286BD" w:rsidR="00C705E7" w:rsidRPr="00AE43C3" w:rsidRDefault="00C705E7" w:rsidP="00AE43C3">
            <w:pPr>
              <w:rPr>
                <w:highlight w:val="yellow"/>
              </w:rPr>
            </w:pPr>
          </w:p>
        </w:tc>
      </w:tr>
      <w:tr w:rsidR="00C705E7" w14:paraId="6423A62F" w14:textId="77777777">
        <w:tc>
          <w:tcPr>
            <w:tcW w:w="1925" w:type="dxa"/>
          </w:tcPr>
          <w:p w14:paraId="785779FF" w14:textId="77777777" w:rsidR="00C705E7" w:rsidRDefault="008B65AB">
            <w:r>
              <w:t>Data sources/ measurement</w:t>
            </w:r>
          </w:p>
        </w:tc>
        <w:tc>
          <w:tcPr>
            <w:tcW w:w="771" w:type="dxa"/>
          </w:tcPr>
          <w:p w14:paraId="4EF01762" w14:textId="77777777" w:rsidR="00C705E7" w:rsidRDefault="008B65AB">
            <w:r>
              <w:t>8</w:t>
            </w:r>
          </w:p>
        </w:tc>
        <w:tc>
          <w:tcPr>
            <w:tcW w:w="3419" w:type="dxa"/>
          </w:tcPr>
          <w:p w14:paraId="6BBDEC3B" w14:textId="77777777" w:rsidR="00C705E7" w:rsidRDefault="008B65AB">
            <w:r>
              <w:t>For each variable of interest, give sources of data and details of methods of assessment (measurement).</w:t>
            </w:r>
          </w:p>
          <w:p w14:paraId="701C8745" w14:textId="77777777" w:rsidR="00C705E7" w:rsidRDefault="008B65AB">
            <w:r>
              <w:t>Describe comparability of assessment methods if there is more than one group</w:t>
            </w:r>
          </w:p>
        </w:tc>
        <w:tc>
          <w:tcPr>
            <w:tcW w:w="2251" w:type="dxa"/>
          </w:tcPr>
          <w:p w14:paraId="117E5B61" w14:textId="00603AD2" w:rsidR="00C705E7" w:rsidRDefault="00AE43C3">
            <w:r>
              <w:t>P</w:t>
            </w:r>
            <w:r w:rsidR="00B45C9A">
              <w:t>6</w:t>
            </w:r>
          </w:p>
        </w:tc>
        <w:tc>
          <w:tcPr>
            <w:tcW w:w="4032" w:type="dxa"/>
          </w:tcPr>
          <w:p w14:paraId="37844EB6" w14:textId="77777777" w:rsidR="00C705E7" w:rsidRDefault="00C705E7"/>
        </w:tc>
        <w:tc>
          <w:tcPr>
            <w:tcW w:w="1992" w:type="dxa"/>
          </w:tcPr>
          <w:p w14:paraId="69CC77FA" w14:textId="77777777" w:rsidR="00C705E7" w:rsidRDefault="00C705E7"/>
        </w:tc>
      </w:tr>
      <w:tr w:rsidR="00C705E7" w14:paraId="3A20E80C" w14:textId="77777777">
        <w:tc>
          <w:tcPr>
            <w:tcW w:w="1925" w:type="dxa"/>
          </w:tcPr>
          <w:p w14:paraId="46AB3649" w14:textId="77777777" w:rsidR="00C705E7" w:rsidRDefault="008B65AB">
            <w:r>
              <w:lastRenderedPageBreak/>
              <w:t>Bias</w:t>
            </w:r>
          </w:p>
        </w:tc>
        <w:tc>
          <w:tcPr>
            <w:tcW w:w="771" w:type="dxa"/>
          </w:tcPr>
          <w:p w14:paraId="314E66DC" w14:textId="77777777" w:rsidR="00C705E7" w:rsidRDefault="008B65AB">
            <w:r>
              <w:t>9</w:t>
            </w:r>
          </w:p>
        </w:tc>
        <w:tc>
          <w:tcPr>
            <w:tcW w:w="3419" w:type="dxa"/>
          </w:tcPr>
          <w:p w14:paraId="27CCE5AF" w14:textId="77777777" w:rsidR="00C705E7" w:rsidRDefault="008B65AB">
            <w:r>
              <w:t>Describe any efforts to address potential sources of bias</w:t>
            </w:r>
          </w:p>
        </w:tc>
        <w:tc>
          <w:tcPr>
            <w:tcW w:w="2251" w:type="dxa"/>
          </w:tcPr>
          <w:p w14:paraId="7A94234B" w14:textId="68F8CCCF" w:rsidR="00C705E7" w:rsidRDefault="00AE43C3">
            <w:r>
              <w:t>P11</w:t>
            </w:r>
            <w:r w:rsidR="00B45C9A">
              <w:t>-12</w:t>
            </w:r>
          </w:p>
        </w:tc>
        <w:tc>
          <w:tcPr>
            <w:tcW w:w="4032" w:type="dxa"/>
          </w:tcPr>
          <w:p w14:paraId="201AE158" w14:textId="77777777" w:rsidR="00C705E7" w:rsidRDefault="00C705E7"/>
        </w:tc>
        <w:tc>
          <w:tcPr>
            <w:tcW w:w="1992" w:type="dxa"/>
          </w:tcPr>
          <w:p w14:paraId="4243B26D" w14:textId="77777777" w:rsidR="00C705E7" w:rsidRDefault="00C705E7"/>
        </w:tc>
      </w:tr>
      <w:tr w:rsidR="00C705E7" w14:paraId="16AC4B9A" w14:textId="77777777">
        <w:tc>
          <w:tcPr>
            <w:tcW w:w="1925" w:type="dxa"/>
          </w:tcPr>
          <w:p w14:paraId="1B72F625" w14:textId="77777777" w:rsidR="00C705E7" w:rsidRDefault="008B65AB">
            <w:r>
              <w:t>Study size</w:t>
            </w:r>
          </w:p>
        </w:tc>
        <w:tc>
          <w:tcPr>
            <w:tcW w:w="771" w:type="dxa"/>
          </w:tcPr>
          <w:p w14:paraId="24599E7E" w14:textId="77777777" w:rsidR="00C705E7" w:rsidRDefault="008B65AB">
            <w:r>
              <w:t>10</w:t>
            </w:r>
          </w:p>
        </w:tc>
        <w:tc>
          <w:tcPr>
            <w:tcW w:w="3419" w:type="dxa"/>
          </w:tcPr>
          <w:p w14:paraId="1D221254" w14:textId="77777777" w:rsidR="00C705E7" w:rsidRDefault="008B65AB">
            <w:r>
              <w:t>Explain how the study size was arrived at</w:t>
            </w:r>
          </w:p>
        </w:tc>
        <w:tc>
          <w:tcPr>
            <w:tcW w:w="2251" w:type="dxa"/>
          </w:tcPr>
          <w:p w14:paraId="3F25F017" w14:textId="77777777" w:rsidR="00C705E7" w:rsidRDefault="00AE43C3">
            <w:r>
              <w:t>P8</w:t>
            </w:r>
          </w:p>
        </w:tc>
        <w:tc>
          <w:tcPr>
            <w:tcW w:w="4032" w:type="dxa"/>
          </w:tcPr>
          <w:p w14:paraId="2D787873" w14:textId="77777777" w:rsidR="00C705E7" w:rsidRDefault="00C705E7"/>
        </w:tc>
        <w:tc>
          <w:tcPr>
            <w:tcW w:w="1992" w:type="dxa"/>
          </w:tcPr>
          <w:p w14:paraId="01B1A24E" w14:textId="77777777" w:rsidR="00C705E7" w:rsidRDefault="00C705E7"/>
        </w:tc>
      </w:tr>
      <w:tr w:rsidR="00C705E7" w14:paraId="3797C961" w14:textId="77777777">
        <w:tc>
          <w:tcPr>
            <w:tcW w:w="1925" w:type="dxa"/>
          </w:tcPr>
          <w:p w14:paraId="6ADD0E70" w14:textId="77777777" w:rsidR="00C705E7" w:rsidRDefault="008B65AB">
            <w:r>
              <w:t>Quantitative variables</w:t>
            </w:r>
          </w:p>
        </w:tc>
        <w:tc>
          <w:tcPr>
            <w:tcW w:w="771" w:type="dxa"/>
          </w:tcPr>
          <w:p w14:paraId="3D7FD812" w14:textId="77777777" w:rsidR="00C705E7" w:rsidRDefault="008B65AB">
            <w:r>
              <w:t>11</w:t>
            </w:r>
          </w:p>
        </w:tc>
        <w:tc>
          <w:tcPr>
            <w:tcW w:w="3419" w:type="dxa"/>
          </w:tcPr>
          <w:p w14:paraId="6C910E44" w14:textId="77777777" w:rsidR="00C705E7" w:rsidRDefault="008B65AB">
            <w:r>
              <w:t>Explain how quantitative variables were handled in the analyses. If applicable, describe which groupings were chosen, and why</w:t>
            </w:r>
          </w:p>
        </w:tc>
        <w:tc>
          <w:tcPr>
            <w:tcW w:w="2251" w:type="dxa"/>
          </w:tcPr>
          <w:p w14:paraId="13DD3DD8" w14:textId="3C40EF96" w:rsidR="00C705E7" w:rsidRDefault="00AE43C3">
            <w:r>
              <w:t>P</w:t>
            </w:r>
            <w:r w:rsidR="00C0587B">
              <w:t>6 &amp; 8</w:t>
            </w:r>
          </w:p>
        </w:tc>
        <w:tc>
          <w:tcPr>
            <w:tcW w:w="4032" w:type="dxa"/>
          </w:tcPr>
          <w:p w14:paraId="299A33C1" w14:textId="77777777" w:rsidR="00C705E7" w:rsidRDefault="00C705E7"/>
        </w:tc>
        <w:tc>
          <w:tcPr>
            <w:tcW w:w="1992" w:type="dxa"/>
          </w:tcPr>
          <w:p w14:paraId="1BC03401" w14:textId="77777777" w:rsidR="00C705E7" w:rsidRDefault="00C705E7"/>
        </w:tc>
      </w:tr>
      <w:tr w:rsidR="00C705E7" w14:paraId="23C3B11C" w14:textId="77777777">
        <w:tc>
          <w:tcPr>
            <w:tcW w:w="1925" w:type="dxa"/>
          </w:tcPr>
          <w:p w14:paraId="55155EDC" w14:textId="77777777" w:rsidR="00C705E7" w:rsidRDefault="008B65AB">
            <w:r>
              <w:t>Statistical methods</w:t>
            </w:r>
          </w:p>
        </w:tc>
        <w:tc>
          <w:tcPr>
            <w:tcW w:w="771" w:type="dxa"/>
          </w:tcPr>
          <w:p w14:paraId="2FE508D9" w14:textId="77777777" w:rsidR="00C705E7" w:rsidRDefault="008B65AB">
            <w:r>
              <w:t>12</w:t>
            </w:r>
          </w:p>
        </w:tc>
        <w:tc>
          <w:tcPr>
            <w:tcW w:w="3419" w:type="dxa"/>
          </w:tcPr>
          <w:p w14:paraId="00912808" w14:textId="77777777" w:rsidR="00C705E7" w:rsidRDefault="008B65AB">
            <w:r>
              <w:t>(a) Describe all statistical methods, including those used to control for confounding</w:t>
            </w:r>
          </w:p>
          <w:p w14:paraId="5BB95B0D" w14:textId="77777777" w:rsidR="00C705E7" w:rsidRDefault="008B65AB">
            <w:r>
              <w:t>(b) Describe any methods used to examine subgroups and interactions</w:t>
            </w:r>
          </w:p>
          <w:p w14:paraId="70E6D8A3" w14:textId="77777777" w:rsidR="00C705E7" w:rsidRDefault="008B65AB">
            <w:r>
              <w:t>(c) Explain how missing data were addressed</w:t>
            </w:r>
          </w:p>
          <w:p w14:paraId="6311E57E" w14:textId="77777777" w:rsidR="00C705E7" w:rsidRDefault="008B65AB">
            <w:r>
              <w:t xml:space="preserve">(d) </w:t>
            </w:r>
            <w:r>
              <w:rPr>
                <w:i/>
              </w:rPr>
              <w:t>Cohort study</w:t>
            </w:r>
            <w:r>
              <w:t xml:space="preserve"> - If applicable, explain how loss to follow-up was addressed</w:t>
            </w:r>
          </w:p>
          <w:p w14:paraId="409DEB6A" w14:textId="77777777" w:rsidR="00C705E7" w:rsidRDefault="008B65AB">
            <w:r>
              <w:rPr>
                <w:i/>
              </w:rPr>
              <w:t>Case-control study</w:t>
            </w:r>
            <w:r>
              <w:t xml:space="preserve"> - If applicable, explain how matching of cases and controls was addressed</w:t>
            </w:r>
          </w:p>
          <w:p w14:paraId="055D16C8" w14:textId="77777777" w:rsidR="00C705E7" w:rsidRDefault="008B65AB">
            <w:r>
              <w:rPr>
                <w:i/>
              </w:rPr>
              <w:t>Cross-sectional study</w:t>
            </w:r>
            <w:r>
              <w:t xml:space="preserve"> - If applicable, describe analytical methods taking account of sampling strategy</w:t>
            </w:r>
          </w:p>
          <w:p w14:paraId="5F3F9EE4" w14:textId="77777777" w:rsidR="00C705E7" w:rsidRDefault="008B65AB">
            <w:r>
              <w:t>(e) Describe any sensitivity analyses</w:t>
            </w:r>
          </w:p>
        </w:tc>
        <w:tc>
          <w:tcPr>
            <w:tcW w:w="2251" w:type="dxa"/>
          </w:tcPr>
          <w:p w14:paraId="26BF7F6D" w14:textId="2ADFC9D8" w:rsidR="00C705E7" w:rsidRDefault="00AE43C3">
            <w:r>
              <w:t>P</w:t>
            </w:r>
            <w:r w:rsidR="00C0587B">
              <w:t>6-7</w:t>
            </w:r>
          </w:p>
        </w:tc>
        <w:tc>
          <w:tcPr>
            <w:tcW w:w="4032" w:type="dxa"/>
          </w:tcPr>
          <w:p w14:paraId="1B882FF9" w14:textId="77777777" w:rsidR="00C705E7" w:rsidRDefault="008B65AB">
            <w:r>
              <w:t xml:space="preserve"> </w:t>
            </w:r>
          </w:p>
        </w:tc>
        <w:tc>
          <w:tcPr>
            <w:tcW w:w="1992" w:type="dxa"/>
          </w:tcPr>
          <w:p w14:paraId="52A51FD9" w14:textId="77777777" w:rsidR="00C705E7" w:rsidRDefault="00C705E7"/>
        </w:tc>
      </w:tr>
      <w:tr w:rsidR="00C705E7" w14:paraId="7A2E52CF" w14:textId="77777777">
        <w:tc>
          <w:tcPr>
            <w:tcW w:w="1925" w:type="dxa"/>
          </w:tcPr>
          <w:p w14:paraId="256E3A84" w14:textId="77777777" w:rsidR="00C705E7" w:rsidRDefault="008B65AB">
            <w:r>
              <w:t>Data access and cleaning methods</w:t>
            </w:r>
          </w:p>
        </w:tc>
        <w:tc>
          <w:tcPr>
            <w:tcW w:w="771" w:type="dxa"/>
          </w:tcPr>
          <w:p w14:paraId="10C7AE67" w14:textId="77777777" w:rsidR="00C705E7" w:rsidRDefault="00C705E7"/>
        </w:tc>
        <w:tc>
          <w:tcPr>
            <w:tcW w:w="3419" w:type="dxa"/>
          </w:tcPr>
          <w:p w14:paraId="577A4DBA" w14:textId="77777777" w:rsidR="00C705E7" w:rsidRDefault="008B65AB">
            <w:r>
              <w:t>..</w:t>
            </w:r>
          </w:p>
        </w:tc>
        <w:tc>
          <w:tcPr>
            <w:tcW w:w="2251" w:type="dxa"/>
          </w:tcPr>
          <w:p w14:paraId="0A04CE23" w14:textId="77777777" w:rsidR="00C705E7" w:rsidRDefault="00C705E7"/>
        </w:tc>
        <w:tc>
          <w:tcPr>
            <w:tcW w:w="4032" w:type="dxa"/>
          </w:tcPr>
          <w:p w14:paraId="7564C7F6" w14:textId="77777777" w:rsidR="00C705E7" w:rsidRDefault="008B65AB">
            <w:r>
              <w:t>RECORD 12.1: Authors should describe the extent to which the investigators had access to the database population used to create the study population.</w:t>
            </w:r>
          </w:p>
          <w:p w14:paraId="365831DD" w14:textId="77777777" w:rsidR="00C705E7" w:rsidRDefault="00C705E7"/>
          <w:p w14:paraId="707DAABF" w14:textId="77777777" w:rsidR="00C705E7" w:rsidRDefault="008B65AB">
            <w:r>
              <w:lastRenderedPageBreak/>
              <w:t>RECORD 12.2: Authors should provide information on the data cleaning methods used in the study.</w:t>
            </w:r>
          </w:p>
        </w:tc>
        <w:tc>
          <w:tcPr>
            <w:tcW w:w="1992" w:type="dxa"/>
          </w:tcPr>
          <w:p w14:paraId="200C5BD2" w14:textId="638C6DF6" w:rsidR="00C705E7" w:rsidRDefault="00AE43C3">
            <w:r>
              <w:lastRenderedPageBreak/>
              <w:t>P1</w:t>
            </w:r>
            <w:r w:rsidR="00C0587B">
              <w:t>4</w:t>
            </w:r>
          </w:p>
          <w:p w14:paraId="152B59A3" w14:textId="77777777" w:rsidR="00AE43C3" w:rsidRDefault="00AE43C3"/>
          <w:p w14:paraId="3B1A8D98" w14:textId="77777777" w:rsidR="00AE43C3" w:rsidRDefault="00AE43C3"/>
          <w:p w14:paraId="04B6CFB9" w14:textId="77777777" w:rsidR="00AE43C3" w:rsidRDefault="00AE43C3"/>
          <w:p w14:paraId="744B94F7" w14:textId="77777777" w:rsidR="00AE43C3" w:rsidRDefault="00AE43C3"/>
          <w:p w14:paraId="129EC0BE" w14:textId="77777777" w:rsidR="00AE43C3" w:rsidRDefault="00AE43C3"/>
          <w:p w14:paraId="6F54F9FC" w14:textId="77777777" w:rsidR="00AE43C3" w:rsidRDefault="00AE43C3"/>
          <w:p w14:paraId="2A0724E5" w14:textId="77777777" w:rsidR="00AE43C3" w:rsidRDefault="00AE43C3"/>
          <w:p w14:paraId="6F1F31D7" w14:textId="4B24AC0A" w:rsidR="00AE43C3" w:rsidRDefault="00AE43C3">
            <w:r>
              <w:lastRenderedPageBreak/>
              <w:t>P</w:t>
            </w:r>
            <w:r w:rsidR="00C0587B">
              <w:t>6</w:t>
            </w:r>
          </w:p>
          <w:p w14:paraId="1AC7FE58" w14:textId="77777777" w:rsidR="00AE43C3" w:rsidRDefault="00AE43C3"/>
          <w:p w14:paraId="0575258D" w14:textId="77777777" w:rsidR="00AE43C3" w:rsidRDefault="00AE43C3"/>
        </w:tc>
      </w:tr>
      <w:tr w:rsidR="00C705E7" w14:paraId="3222046E" w14:textId="77777777">
        <w:tc>
          <w:tcPr>
            <w:tcW w:w="1925" w:type="dxa"/>
          </w:tcPr>
          <w:p w14:paraId="5E2BBF11" w14:textId="77777777" w:rsidR="00C705E7" w:rsidRDefault="008B65AB">
            <w:r>
              <w:lastRenderedPageBreak/>
              <w:t>Linkage</w:t>
            </w:r>
          </w:p>
        </w:tc>
        <w:tc>
          <w:tcPr>
            <w:tcW w:w="771" w:type="dxa"/>
          </w:tcPr>
          <w:p w14:paraId="4F4DD05B" w14:textId="77777777" w:rsidR="00C705E7" w:rsidRDefault="00C705E7"/>
        </w:tc>
        <w:tc>
          <w:tcPr>
            <w:tcW w:w="3419" w:type="dxa"/>
          </w:tcPr>
          <w:p w14:paraId="773F2373" w14:textId="77777777" w:rsidR="00C705E7" w:rsidRDefault="008B65AB">
            <w:r>
              <w:t>..</w:t>
            </w:r>
          </w:p>
        </w:tc>
        <w:tc>
          <w:tcPr>
            <w:tcW w:w="2251" w:type="dxa"/>
          </w:tcPr>
          <w:p w14:paraId="4C3FDE4D" w14:textId="77777777" w:rsidR="00C705E7" w:rsidRDefault="00C705E7"/>
        </w:tc>
        <w:tc>
          <w:tcPr>
            <w:tcW w:w="4032" w:type="dxa"/>
          </w:tcPr>
          <w:p w14:paraId="493FFCA0" w14:textId="77777777" w:rsidR="00C705E7" w:rsidRDefault="008B65AB">
            <w:r>
              <w:t>RECORD 12.3: State whether the study included person-level, institutional-level, or other data linkage across two or more databases. The methods of linkage and methods of linkage quality evaluation should be provided.</w:t>
            </w:r>
          </w:p>
        </w:tc>
        <w:tc>
          <w:tcPr>
            <w:tcW w:w="1992" w:type="dxa"/>
          </w:tcPr>
          <w:p w14:paraId="36CB58FF" w14:textId="77777777" w:rsidR="00C705E7" w:rsidRDefault="00C705E7"/>
        </w:tc>
      </w:tr>
      <w:tr w:rsidR="00C705E7" w14:paraId="44FAF091" w14:textId="77777777">
        <w:tc>
          <w:tcPr>
            <w:tcW w:w="14390" w:type="dxa"/>
            <w:gridSpan w:val="6"/>
            <w:shd w:val="clear" w:color="auto" w:fill="BFBFBF"/>
          </w:tcPr>
          <w:p w14:paraId="5E10C8F9" w14:textId="77777777" w:rsidR="00C705E7" w:rsidRDefault="008B65AB">
            <w:r>
              <w:rPr>
                <w:b/>
              </w:rPr>
              <w:t>Results</w:t>
            </w:r>
          </w:p>
        </w:tc>
      </w:tr>
      <w:tr w:rsidR="00C705E7" w14:paraId="0E96D3DB" w14:textId="77777777">
        <w:tc>
          <w:tcPr>
            <w:tcW w:w="1925" w:type="dxa"/>
          </w:tcPr>
          <w:p w14:paraId="69EBCB08" w14:textId="77777777" w:rsidR="00C705E7" w:rsidRDefault="008B65AB">
            <w:r>
              <w:t>Participants</w:t>
            </w:r>
          </w:p>
        </w:tc>
        <w:tc>
          <w:tcPr>
            <w:tcW w:w="771" w:type="dxa"/>
          </w:tcPr>
          <w:p w14:paraId="15D8E260" w14:textId="77777777" w:rsidR="00C705E7" w:rsidRDefault="008B65AB">
            <w:r>
              <w:t>13</w:t>
            </w:r>
          </w:p>
        </w:tc>
        <w:tc>
          <w:tcPr>
            <w:tcW w:w="3419" w:type="dxa"/>
          </w:tcPr>
          <w:p w14:paraId="3C714901" w14:textId="77777777" w:rsidR="00C705E7" w:rsidRDefault="008B65AB">
            <w:r>
              <w:t>(a) Report the numbers of individuals at each stage of the study (</w:t>
            </w:r>
            <w:r>
              <w:rPr>
                <w:i/>
              </w:rPr>
              <w:t>e.g.</w:t>
            </w:r>
            <w:r>
              <w:t>, numbers potentially eligible, examined for eligibility, confirmed eligible, included in the study, completing follow-up, and analysed)</w:t>
            </w:r>
          </w:p>
          <w:p w14:paraId="610A73D1" w14:textId="77777777" w:rsidR="00C705E7" w:rsidRDefault="008B65AB">
            <w:r>
              <w:t>(b) Give reasons for non-participation at each stage.</w:t>
            </w:r>
          </w:p>
          <w:p w14:paraId="690A0B90" w14:textId="77777777" w:rsidR="00C705E7" w:rsidRDefault="008B65AB">
            <w:r>
              <w:t>(c) Consider use of a flow diagram</w:t>
            </w:r>
          </w:p>
        </w:tc>
        <w:tc>
          <w:tcPr>
            <w:tcW w:w="2251" w:type="dxa"/>
          </w:tcPr>
          <w:p w14:paraId="416A9011" w14:textId="2305DF89" w:rsidR="00C705E7" w:rsidRDefault="00C0587B">
            <w:r>
              <w:t>P6 &amp; 8</w:t>
            </w:r>
          </w:p>
        </w:tc>
        <w:tc>
          <w:tcPr>
            <w:tcW w:w="4032" w:type="dxa"/>
          </w:tcPr>
          <w:p w14:paraId="3025C693" w14:textId="77777777" w:rsidR="00C705E7" w:rsidRDefault="008B65AB">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343FCC8C" w14:textId="054D35DF" w:rsidR="00C705E7" w:rsidRDefault="00C0587B">
            <w:r>
              <w:t>P6</w:t>
            </w:r>
          </w:p>
        </w:tc>
      </w:tr>
      <w:tr w:rsidR="00C705E7" w14:paraId="0084E3F5" w14:textId="77777777">
        <w:tc>
          <w:tcPr>
            <w:tcW w:w="1925" w:type="dxa"/>
          </w:tcPr>
          <w:p w14:paraId="4B4A267D" w14:textId="77777777" w:rsidR="00C705E7" w:rsidRDefault="008B65AB">
            <w:r>
              <w:t>Descriptive data</w:t>
            </w:r>
          </w:p>
        </w:tc>
        <w:tc>
          <w:tcPr>
            <w:tcW w:w="771" w:type="dxa"/>
          </w:tcPr>
          <w:p w14:paraId="76B37082" w14:textId="77777777" w:rsidR="00C705E7" w:rsidRDefault="008B65AB">
            <w:r>
              <w:t>14</w:t>
            </w:r>
          </w:p>
        </w:tc>
        <w:tc>
          <w:tcPr>
            <w:tcW w:w="3419" w:type="dxa"/>
          </w:tcPr>
          <w:p w14:paraId="5CF02908" w14:textId="77777777" w:rsidR="00C705E7" w:rsidRDefault="008B65AB">
            <w:r>
              <w:t>(a) Give characteristics of study participants (</w:t>
            </w:r>
            <w:r>
              <w:rPr>
                <w:i/>
              </w:rPr>
              <w:t>e.g.</w:t>
            </w:r>
            <w:r>
              <w:t>, demographic, clinical, social) and information on exposures and potential confounders</w:t>
            </w:r>
          </w:p>
          <w:p w14:paraId="0462F0DA" w14:textId="77777777" w:rsidR="00C705E7" w:rsidRDefault="008B65AB">
            <w:r>
              <w:t>(b) Indicate the number of participants with missing data for each variable of interest</w:t>
            </w:r>
          </w:p>
          <w:p w14:paraId="62BE7F9C" w14:textId="77777777" w:rsidR="00C705E7" w:rsidRDefault="008B65AB">
            <w:r>
              <w:t xml:space="preserve">(c) </w:t>
            </w:r>
            <w:r>
              <w:rPr>
                <w:i/>
              </w:rPr>
              <w:t>Cohort study</w:t>
            </w:r>
            <w:r>
              <w:t xml:space="preserve"> - summarise follow-up time (</w:t>
            </w:r>
            <w:r>
              <w:rPr>
                <w:i/>
              </w:rPr>
              <w:t>e.g.</w:t>
            </w:r>
            <w:r>
              <w:t>, average and total amount)</w:t>
            </w:r>
          </w:p>
        </w:tc>
        <w:tc>
          <w:tcPr>
            <w:tcW w:w="2251" w:type="dxa"/>
          </w:tcPr>
          <w:p w14:paraId="41326827" w14:textId="7F60C7ED" w:rsidR="00C705E7" w:rsidRDefault="00AE43C3">
            <w:r>
              <w:t>P</w:t>
            </w:r>
            <w:r w:rsidR="00075F8D">
              <w:t>8</w:t>
            </w:r>
            <w:r>
              <w:t xml:space="preserve"> and p</w:t>
            </w:r>
            <w:r w:rsidR="00C0587B">
              <w:t>17</w:t>
            </w:r>
          </w:p>
        </w:tc>
        <w:tc>
          <w:tcPr>
            <w:tcW w:w="4032" w:type="dxa"/>
          </w:tcPr>
          <w:p w14:paraId="45D269E6" w14:textId="77777777" w:rsidR="00C705E7" w:rsidRDefault="00C705E7"/>
        </w:tc>
        <w:tc>
          <w:tcPr>
            <w:tcW w:w="1992" w:type="dxa"/>
          </w:tcPr>
          <w:p w14:paraId="34356C34" w14:textId="77777777" w:rsidR="00C705E7" w:rsidRDefault="00C705E7"/>
        </w:tc>
      </w:tr>
      <w:tr w:rsidR="00C705E7" w14:paraId="222CFAA3" w14:textId="77777777">
        <w:tc>
          <w:tcPr>
            <w:tcW w:w="1925" w:type="dxa"/>
          </w:tcPr>
          <w:p w14:paraId="0529D20C" w14:textId="77777777" w:rsidR="00C705E7" w:rsidRDefault="008B65AB">
            <w:r>
              <w:t>Outcome data</w:t>
            </w:r>
          </w:p>
        </w:tc>
        <w:tc>
          <w:tcPr>
            <w:tcW w:w="771" w:type="dxa"/>
          </w:tcPr>
          <w:p w14:paraId="306BD800" w14:textId="77777777" w:rsidR="00C705E7" w:rsidRDefault="008B65AB">
            <w:r>
              <w:t>15</w:t>
            </w:r>
          </w:p>
        </w:tc>
        <w:tc>
          <w:tcPr>
            <w:tcW w:w="3419" w:type="dxa"/>
          </w:tcPr>
          <w:p w14:paraId="344A3B78" w14:textId="77777777" w:rsidR="00C705E7" w:rsidRDefault="008B65AB">
            <w:r>
              <w:rPr>
                <w:i/>
              </w:rPr>
              <w:t>Cohort study</w:t>
            </w:r>
            <w:r>
              <w:t xml:space="preserve"> - Report numbers of outcome events or summary measures over time</w:t>
            </w:r>
          </w:p>
          <w:p w14:paraId="1ED83F61" w14:textId="77777777" w:rsidR="00C705E7" w:rsidRDefault="008B65AB">
            <w:r>
              <w:rPr>
                <w:i/>
              </w:rPr>
              <w:t>Case-control study</w:t>
            </w:r>
            <w:r>
              <w:t xml:space="preserve"> - Report numbers in each exposure </w:t>
            </w:r>
            <w:r>
              <w:lastRenderedPageBreak/>
              <w:t>category, or summary measures of exposure</w:t>
            </w:r>
          </w:p>
          <w:p w14:paraId="690420B9" w14:textId="77777777" w:rsidR="00C705E7" w:rsidRDefault="008B65AB">
            <w:r>
              <w:rPr>
                <w:i/>
              </w:rPr>
              <w:t>Cross-sectional study</w:t>
            </w:r>
            <w:r>
              <w:t xml:space="preserve"> - Report numbers of outcome events or summary measures</w:t>
            </w:r>
          </w:p>
        </w:tc>
        <w:tc>
          <w:tcPr>
            <w:tcW w:w="2251" w:type="dxa"/>
          </w:tcPr>
          <w:p w14:paraId="5E684F68" w14:textId="719FBED7" w:rsidR="00C705E7" w:rsidRDefault="00C061A6">
            <w:r>
              <w:lastRenderedPageBreak/>
              <w:t>P</w:t>
            </w:r>
            <w:r w:rsidR="00075F8D">
              <w:t>8-9</w:t>
            </w:r>
          </w:p>
        </w:tc>
        <w:tc>
          <w:tcPr>
            <w:tcW w:w="4032" w:type="dxa"/>
          </w:tcPr>
          <w:p w14:paraId="62BB240B" w14:textId="77777777" w:rsidR="00C705E7" w:rsidRDefault="00C705E7"/>
        </w:tc>
        <w:tc>
          <w:tcPr>
            <w:tcW w:w="1992" w:type="dxa"/>
          </w:tcPr>
          <w:p w14:paraId="40629CFA" w14:textId="77777777" w:rsidR="00C705E7" w:rsidRDefault="00C705E7"/>
        </w:tc>
      </w:tr>
      <w:tr w:rsidR="00C705E7" w14:paraId="46EE7A5C" w14:textId="77777777">
        <w:tc>
          <w:tcPr>
            <w:tcW w:w="1925" w:type="dxa"/>
          </w:tcPr>
          <w:p w14:paraId="3298148F" w14:textId="77777777" w:rsidR="00C705E7" w:rsidRDefault="008B65AB">
            <w:r>
              <w:t>Main results</w:t>
            </w:r>
          </w:p>
        </w:tc>
        <w:tc>
          <w:tcPr>
            <w:tcW w:w="771" w:type="dxa"/>
          </w:tcPr>
          <w:p w14:paraId="0F598785" w14:textId="77777777" w:rsidR="00C705E7" w:rsidRDefault="008B65AB">
            <w:r>
              <w:t>16</w:t>
            </w:r>
          </w:p>
        </w:tc>
        <w:tc>
          <w:tcPr>
            <w:tcW w:w="3419" w:type="dxa"/>
          </w:tcPr>
          <w:p w14:paraId="78B0BD6C" w14:textId="77777777" w:rsidR="00C705E7" w:rsidRDefault="008B65AB">
            <w:r>
              <w:t>(a) Give unadjusted estimates and, if applicable, confounder-adjusted estimates and their precision (e.g., 95% confidence interval). Make clear which confounders were adjusted for and why they were included</w:t>
            </w:r>
          </w:p>
          <w:p w14:paraId="2F5FDCB5" w14:textId="77777777" w:rsidR="00C705E7" w:rsidRDefault="008B65AB">
            <w:r>
              <w:t>(b) Report category boundaries when continuous variables were categorized</w:t>
            </w:r>
          </w:p>
          <w:p w14:paraId="0BA2EAFE" w14:textId="77777777" w:rsidR="00C705E7" w:rsidRDefault="008B65AB">
            <w:r>
              <w:t>(c) If relevant, consider translating estimates of relative risk into absolute risk for a meaningful time period</w:t>
            </w:r>
          </w:p>
        </w:tc>
        <w:tc>
          <w:tcPr>
            <w:tcW w:w="2251" w:type="dxa"/>
          </w:tcPr>
          <w:p w14:paraId="041DC095" w14:textId="2E0DDF63" w:rsidR="00C705E7" w:rsidRDefault="00C061A6">
            <w:r>
              <w:t>P</w:t>
            </w:r>
            <w:r w:rsidR="00075F8D">
              <w:t>8-9</w:t>
            </w:r>
          </w:p>
        </w:tc>
        <w:tc>
          <w:tcPr>
            <w:tcW w:w="4032" w:type="dxa"/>
          </w:tcPr>
          <w:p w14:paraId="0471D159" w14:textId="77777777" w:rsidR="00C705E7" w:rsidRDefault="00C705E7"/>
        </w:tc>
        <w:tc>
          <w:tcPr>
            <w:tcW w:w="1992" w:type="dxa"/>
          </w:tcPr>
          <w:p w14:paraId="1D79062C" w14:textId="77777777" w:rsidR="00C705E7" w:rsidRDefault="00C705E7"/>
        </w:tc>
      </w:tr>
      <w:tr w:rsidR="00C705E7" w14:paraId="68B7A929" w14:textId="77777777">
        <w:tc>
          <w:tcPr>
            <w:tcW w:w="1925" w:type="dxa"/>
          </w:tcPr>
          <w:p w14:paraId="45D8F3FD" w14:textId="77777777" w:rsidR="00C705E7" w:rsidRDefault="008B65AB">
            <w:r>
              <w:t>Other analyses</w:t>
            </w:r>
          </w:p>
        </w:tc>
        <w:tc>
          <w:tcPr>
            <w:tcW w:w="771" w:type="dxa"/>
          </w:tcPr>
          <w:p w14:paraId="2F14FF36" w14:textId="77777777" w:rsidR="00C705E7" w:rsidRDefault="008B65AB">
            <w:r>
              <w:t>17</w:t>
            </w:r>
          </w:p>
        </w:tc>
        <w:tc>
          <w:tcPr>
            <w:tcW w:w="3419" w:type="dxa"/>
          </w:tcPr>
          <w:p w14:paraId="538F8D56" w14:textId="77777777" w:rsidR="00C705E7" w:rsidRDefault="008B65AB">
            <w:r>
              <w:t>Report other analyses done—e.g., analyses of subgroups and interactions, and sensitivity analyses</w:t>
            </w:r>
          </w:p>
        </w:tc>
        <w:tc>
          <w:tcPr>
            <w:tcW w:w="2251" w:type="dxa"/>
          </w:tcPr>
          <w:p w14:paraId="452E0A76" w14:textId="70215682" w:rsidR="00C705E7" w:rsidRDefault="00C061A6">
            <w:r>
              <w:t>P</w:t>
            </w:r>
            <w:r w:rsidR="00075F8D">
              <w:t>8-9</w:t>
            </w:r>
          </w:p>
        </w:tc>
        <w:tc>
          <w:tcPr>
            <w:tcW w:w="4032" w:type="dxa"/>
          </w:tcPr>
          <w:p w14:paraId="12543221" w14:textId="77777777" w:rsidR="00C705E7" w:rsidRDefault="00C705E7"/>
        </w:tc>
        <w:tc>
          <w:tcPr>
            <w:tcW w:w="1992" w:type="dxa"/>
          </w:tcPr>
          <w:p w14:paraId="4313C69F" w14:textId="77777777" w:rsidR="00C705E7" w:rsidRDefault="00C705E7"/>
        </w:tc>
      </w:tr>
      <w:tr w:rsidR="00C705E7" w14:paraId="2D8D4900" w14:textId="77777777">
        <w:tc>
          <w:tcPr>
            <w:tcW w:w="14390" w:type="dxa"/>
            <w:gridSpan w:val="6"/>
            <w:shd w:val="clear" w:color="auto" w:fill="BFBFBF"/>
          </w:tcPr>
          <w:p w14:paraId="68E17D35" w14:textId="77777777" w:rsidR="00C705E7" w:rsidRDefault="008B65AB">
            <w:r>
              <w:rPr>
                <w:b/>
              </w:rPr>
              <w:t>Discussion</w:t>
            </w:r>
          </w:p>
        </w:tc>
      </w:tr>
      <w:tr w:rsidR="00C705E7" w14:paraId="5BAE50EB" w14:textId="77777777">
        <w:tc>
          <w:tcPr>
            <w:tcW w:w="1925" w:type="dxa"/>
          </w:tcPr>
          <w:p w14:paraId="20364A50" w14:textId="77777777" w:rsidR="00C705E7" w:rsidRDefault="008B65AB">
            <w:r>
              <w:t>Key results</w:t>
            </w:r>
          </w:p>
        </w:tc>
        <w:tc>
          <w:tcPr>
            <w:tcW w:w="771" w:type="dxa"/>
          </w:tcPr>
          <w:p w14:paraId="5DCD9336" w14:textId="77777777" w:rsidR="00C705E7" w:rsidRDefault="008B65AB">
            <w:r>
              <w:t>18</w:t>
            </w:r>
          </w:p>
        </w:tc>
        <w:tc>
          <w:tcPr>
            <w:tcW w:w="3419" w:type="dxa"/>
          </w:tcPr>
          <w:p w14:paraId="329568A4" w14:textId="77777777" w:rsidR="00C705E7" w:rsidRDefault="008B65AB">
            <w:r>
              <w:t>Summarise key results with reference to study objectives</w:t>
            </w:r>
          </w:p>
        </w:tc>
        <w:tc>
          <w:tcPr>
            <w:tcW w:w="2251" w:type="dxa"/>
          </w:tcPr>
          <w:p w14:paraId="28DC363E" w14:textId="174CB481" w:rsidR="00C705E7" w:rsidRDefault="00C061A6">
            <w:r>
              <w:t>P1</w:t>
            </w:r>
            <w:r w:rsidR="00075F8D">
              <w:t>0</w:t>
            </w:r>
          </w:p>
        </w:tc>
        <w:tc>
          <w:tcPr>
            <w:tcW w:w="4032" w:type="dxa"/>
          </w:tcPr>
          <w:p w14:paraId="2319BA1F" w14:textId="77777777" w:rsidR="00C705E7" w:rsidRDefault="00C705E7"/>
        </w:tc>
        <w:tc>
          <w:tcPr>
            <w:tcW w:w="1992" w:type="dxa"/>
          </w:tcPr>
          <w:p w14:paraId="2D0609AF" w14:textId="77777777" w:rsidR="00C705E7" w:rsidRDefault="00C705E7"/>
        </w:tc>
      </w:tr>
      <w:tr w:rsidR="00C705E7" w14:paraId="096697CC" w14:textId="77777777">
        <w:tc>
          <w:tcPr>
            <w:tcW w:w="1925" w:type="dxa"/>
          </w:tcPr>
          <w:p w14:paraId="4963391D" w14:textId="77777777" w:rsidR="00C705E7" w:rsidRDefault="008B65AB">
            <w:r>
              <w:t>Limitations</w:t>
            </w:r>
          </w:p>
        </w:tc>
        <w:tc>
          <w:tcPr>
            <w:tcW w:w="771" w:type="dxa"/>
          </w:tcPr>
          <w:p w14:paraId="7E92DD08" w14:textId="77777777" w:rsidR="00C705E7" w:rsidRDefault="008B65AB">
            <w:r>
              <w:t>19</w:t>
            </w:r>
          </w:p>
        </w:tc>
        <w:tc>
          <w:tcPr>
            <w:tcW w:w="3419" w:type="dxa"/>
          </w:tcPr>
          <w:p w14:paraId="63367164" w14:textId="77777777" w:rsidR="00C705E7" w:rsidRDefault="008B65AB">
            <w:r>
              <w:t>Discuss limitations of the study, taking into account sources of potential bias or imprecision. Discuss both direction and magnitude of any potential bias</w:t>
            </w:r>
          </w:p>
        </w:tc>
        <w:tc>
          <w:tcPr>
            <w:tcW w:w="2251" w:type="dxa"/>
          </w:tcPr>
          <w:p w14:paraId="3AA90257" w14:textId="1BAF7E67" w:rsidR="00C705E7" w:rsidRDefault="00C061A6">
            <w:r>
              <w:t>P1</w:t>
            </w:r>
            <w:r w:rsidR="00075F8D">
              <w:t>1-12</w:t>
            </w:r>
          </w:p>
        </w:tc>
        <w:tc>
          <w:tcPr>
            <w:tcW w:w="4032" w:type="dxa"/>
          </w:tcPr>
          <w:p w14:paraId="00CB847F" w14:textId="77777777" w:rsidR="00C705E7" w:rsidRDefault="008B65AB">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1AA6BB27" w14:textId="7487B9B7" w:rsidR="00C705E7" w:rsidRDefault="00C061A6">
            <w:r>
              <w:t>P1</w:t>
            </w:r>
            <w:r w:rsidR="00075F8D">
              <w:t>2</w:t>
            </w:r>
          </w:p>
        </w:tc>
      </w:tr>
      <w:tr w:rsidR="00C705E7" w14:paraId="5723B70D" w14:textId="77777777">
        <w:tc>
          <w:tcPr>
            <w:tcW w:w="1925" w:type="dxa"/>
          </w:tcPr>
          <w:p w14:paraId="3FDA16CF" w14:textId="77777777" w:rsidR="00C705E7" w:rsidRDefault="008B65AB">
            <w:r>
              <w:t>Interpretation</w:t>
            </w:r>
          </w:p>
        </w:tc>
        <w:tc>
          <w:tcPr>
            <w:tcW w:w="771" w:type="dxa"/>
          </w:tcPr>
          <w:p w14:paraId="2CA9CD0B" w14:textId="77777777" w:rsidR="00C705E7" w:rsidRDefault="008B65AB">
            <w:r>
              <w:t>20</w:t>
            </w:r>
          </w:p>
        </w:tc>
        <w:tc>
          <w:tcPr>
            <w:tcW w:w="3419" w:type="dxa"/>
          </w:tcPr>
          <w:p w14:paraId="092BE5E2" w14:textId="77777777" w:rsidR="00C705E7" w:rsidRDefault="008B65AB">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741EBC21" w14:textId="2FAA64E9" w:rsidR="00C705E7" w:rsidRDefault="00C061A6">
            <w:r>
              <w:lastRenderedPageBreak/>
              <w:t>P1</w:t>
            </w:r>
            <w:r w:rsidR="00075F8D">
              <w:t>0</w:t>
            </w:r>
            <w:r>
              <w:t>-1</w:t>
            </w:r>
            <w:r w:rsidR="00075F8D">
              <w:t>3</w:t>
            </w:r>
          </w:p>
        </w:tc>
        <w:tc>
          <w:tcPr>
            <w:tcW w:w="4032" w:type="dxa"/>
          </w:tcPr>
          <w:p w14:paraId="5A24448F" w14:textId="77777777" w:rsidR="00C705E7" w:rsidRDefault="00C705E7"/>
        </w:tc>
        <w:tc>
          <w:tcPr>
            <w:tcW w:w="1992" w:type="dxa"/>
          </w:tcPr>
          <w:p w14:paraId="3C67047B" w14:textId="77777777" w:rsidR="00C705E7" w:rsidRDefault="00C705E7"/>
        </w:tc>
      </w:tr>
      <w:tr w:rsidR="00C705E7" w14:paraId="5BDFFF36" w14:textId="77777777">
        <w:tc>
          <w:tcPr>
            <w:tcW w:w="1925" w:type="dxa"/>
          </w:tcPr>
          <w:p w14:paraId="10325BCC" w14:textId="77777777" w:rsidR="00C705E7" w:rsidRDefault="008B65AB">
            <w:r>
              <w:t>Generalisability</w:t>
            </w:r>
          </w:p>
        </w:tc>
        <w:tc>
          <w:tcPr>
            <w:tcW w:w="771" w:type="dxa"/>
          </w:tcPr>
          <w:p w14:paraId="76F84E10" w14:textId="77777777" w:rsidR="00C705E7" w:rsidRDefault="008B65AB">
            <w:r>
              <w:t>21</w:t>
            </w:r>
          </w:p>
        </w:tc>
        <w:tc>
          <w:tcPr>
            <w:tcW w:w="3419" w:type="dxa"/>
          </w:tcPr>
          <w:p w14:paraId="2ED7BB6B" w14:textId="77777777" w:rsidR="00C705E7" w:rsidRDefault="008B65AB">
            <w:r>
              <w:t>Discuss the generalisability (external validity) of the study results</w:t>
            </w:r>
          </w:p>
        </w:tc>
        <w:tc>
          <w:tcPr>
            <w:tcW w:w="2251" w:type="dxa"/>
          </w:tcPr>
          <w:p w14:paraId="253DB83D" w14:textId="6E466181" w:rsidR="00C705E7" w:rsidRDefault="00C061A6">
            <w:r>
              <w:t>P1</w:t>
            </w:r>
            <w:r w:rsidR="00075F8D">
              <w:t>2</w:t>
            </w:r>
          </w:p>
        </w:tc>
        <w:tc>
          <w:tcPr>
            <w:tcW w:w="4032" w:type="dxa"/>
          </w:tcPr>
          <w:p w14:paraId="4BD1B0C2" w14:textId="77777777" w:rsidR="00C705E7" w:rsidRDefault="00C705E7"/>
        </w:tc>
        <w:tc>
          <w:tcPr>
            <w:tcW w:w="1992" w:type="dxa"/>
          </w:tcPr>
          <w:p w14:paraId="4676EFF2" w14:textId="77777777" w:rsidR="00C705E7" w:rsidRDefault="00C705E7"/>
        </w:tc>
      </w:tr>
      <w:tr w:rsidR="00C705E7" w14:paraId="557BE64E" w14:textId="77777777">
        <w:tc>
          <w:tcPr>
            <w:tcW w:w="14390" w:type="dxa"/>
            <w:gridSpan w:val="6"/>
            <w:shd w:val="clear" w:color="auto" w:fill="BFBFBF"/>
          </w:tcPr>
          <w:p w14:paraId="3B4EB4D3" w14:textId="77777777" w:rsidR="00C705E7" w:rsidRDefault="008B65AB">
            <w:r>
              <w:rPr>
                <w:b/>
              </w:rPr>
              <w:t>Other Information</w:t>
            </w:r>
          </w:p>
        </w:tc>
      </w:tr>
      <w:tr w:rsidR="00C705E7" w14:paraId="6C29A2AA" w14:textId="77777777">
        <w:tc>
          <w:tcPr>
            <w:tcW w:w="1925" w:type="dxa"/>
          </w:tcPr>
          <w:p w14:paraId="0D3F2E82" w14:textId="77777777" w:rsidR="00C705E7" w:rsidRDefault="008B65AB">
            <w:r>
              <w:t>Funding</w:t>
            </w:r>
          </w:p>
        </w:tc>
        <w:tc>
          <w:tcPr>
            <w:tcW w:w="771" w:type="dxa"/>
          </w:tcPr>
          <w:p w14:paraId="4BE7E17B" w14:textId="77777777" w:rsidR="00C705E7" w:rsidRDefault="008B65AB">
            <w:r>
              <w:t>22</w:t>
            </w:r>
          </w:p>
        </w:tc>
        <w:tc>
          <w:tcPr>
            <w:tcW w:w="3419" w:type="dxa"/>
          </w:tcPr>
          <w:p w14:paraId="19C204A0" w14:textId="77777777" w:rsidR="00C705E7" w:rsidRDefault="008B65AB">
            <w:r>
              <w:t>Give the source of funding and the role of the funders for the present study and, if applicable, for the original study on which the present article is based</w:t>
            </w:r>
          </w:p>
        </w:tc>
        <w:tc>
          <w:tcPr>
            <w:tcW w:w="2251" w:type="dxa"/>
          </w:tcPr>
          <w:p w14:paraId="433838E7" w14:textId="66CF42FC" w:rsidR="00C705E7" w:rsidRDefault="00C061A6">
            <w:r>
              <w:t>P1</w:t>
            </w:r>
            <w:r w:rsidR="00075F8D">
              <w:t>4</w:t>
            </w:r>
          </w:p>
        </w:tc>
        <w:tc>
          <w:tcPr>
            <w:tcW w:w="4032" w:type="dxa"/>
          </w:tcPr>
          <w:p w14:paraId="5EEBDA65" w14:textId="77777777" w:rsidR="00C705E7" w:rsidRDefault="00C705E7"/>
        </w:tc>
        <w:tc>
          <w:tcPr>
            <w:tcW w:w="1992" w:type="dxa"/>
          </w:tcPr>
          <w:p w14:paraId="192644C9" w14:textId="77777777" w:rsidR="00C705E7" w:rsidRDefault="00C705E7"/>
        </w:tc>
      </w:tr>
      <w:tr w:rsidR="00C705E7" w14:paraId="702BE7B9" w14:textId="77777777">
        <w:tc>
          <w:tcPr>
            <w:tcW w:w="1925" w:type="dxa"/>
          </w:tcPr>
          <w:p w14:paraId="1452572F" w14:textId="77777777" w:rsidR="00C705E7" w:rsidRDefault="008B65AB">
            <w:r>
              <w:t>Accessibility of protocol, raw data, and programming code</w:t>
            </w:r>
          </w:p>
        </w:tc>
        <w:tc>
          <w:tcPr>
            <w:tcW w:w="771" w:type="dxa"/>
          </w:tcPr>
          <w:p w14:paraId="35E770A1" w14:textId="77777777" w:rsidR="00C705E7" w:rsidRDefault="00C705E7"/>
        </w:tc>
        <w:tc>
          <w:tcPr>
            <w:tcW w:w="3419" w:type="dxa"/>
          </w:tcPr>
          <w:p w14:paraId="0AD8A011" w14:textId="77777777" w:rsidR="00C705E7" w:rsidRDefault="008B65AB">
            <w:r>
              <w:t>..</w:t>
            </w:r>
          </w:p>
        </w:tc>
        <w:tc>
          <w:tcPr>
            <w:tcW w:w="2251" w:type="dxa"/>
          </w:tcPr>
          <w:p w14:paraId="33815BE8" w14:textId="77777777" w:rsidR="00C705E7" w:rsidRDefault="00C705E7"/>
        </w:tc>
        <w:tc>
          <w:tcPr>
            <w:tcW w:w="4032" w:type="dxa"/>
          </w:tcPr>
          <w:p w14:paraId="04AFA1CF" w14:textId="77777777" w:rsidR="00C705E7" w:rsidRPr="008F04D5" w:rsidRDefault="008B65AB">
            <w:r w:rsidRPr="008F04D5">
              <w:t>RECORD 22.1: Authors should provide information on how to access any supplemental information such as the study protocol, raw data, or programming code.</w:t>
            </w:r>
          </w:p>
        </w:tc>
        <w:tc>
          <w:tcPr>
            <w:tcW w:w="1992" w:type="dxa"/>
          </w:tcPr>
          <w:p w14:paraId="60DF4376" w14:textId="57546CC1" w:rsidR="00C705E7" w:rsidRPr="008F04D5" w:rsidRDefault="008F04D5">
            <w:r w:rsidRPr="008F04D5">
              <w:t>P1</w:t>
            </w:r>
            <w:r w:rsidR="00075F8D">
              <w:t>4</w:t>
            </w:r>
          </w:p>
        </w:tc>
      </w:tr>
    </w:tbl>
    <w:p w14:paraId="5F658696" w14:textId="77777777" w:rsidR="00C705E7" w:rsidRDefault="00C705E7"/>
    <w:p w14:paraId="54E9155D" w14:textId="77777777" w:rsidR="00C705E7" w:rsidRDefault="008B65AB">
      <w:r>
        <w:t>*Reference: Benchimol EI, Smeeth L, Guttmann A, Harron K, Moher D, Petersen I, S</w:t>
      </w:r>
      <w:r>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0CE567B5" w14:textId="77777777" w:rsidR="00C705E7" w:rsidRDefault="00C705E7"/>
    <w:p w14:paraId="57C832D7" w14:textId="77777777" w:rsidR="00C705E7" w:rsidRDefault="008B65AB">
      <w:r>
        <w:t>*Checklist is protected under Creative Commons Attribution (</w:t>
      </w:r>
      <w:hyperlink r:id="rId4">
        <w:r>
          <w:rPr>
            <w:color w:val="0563C1"/>
            <w:u w:val="single"/>
          </w:rPr>
          <w:t>CC BY</w:t>
        </w:r>
      </w:hyperlink>
      <w:r>
        <w:t>) license.</w:t>
      </w:r>
    </w:p>
    <w:sectPr w:rsidR="00C705E7">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05E7"/>
    <w:rsid w:val="00075F8D"/>
    <w:rsid w:val="000D0334"/>
    <w:rsid w:val="002D2A5F"/>
    <w:rsid w:val="007D5C09"/>
    <w:rsid w:val="008B65AB"/>
    <w:rsid w:val="008F04D5"/>
    <w:rsid w:val="00AE43C3"/>
    <w:rsid w:val="00B45C9A"/>
    <w:rsid w:val="00C0587B"/>
    <w:rsid w:val="00C061A6"/>
    <w:rsid w:val="00C705E7"/>
    <w:rsid w:val="00EF766D"/>
    <w:rsid w:val="00FA7A6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518D1"/>
  <w15:docId w15:val="{2955D29C-E637-4817-ABB5-A5E26254A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Hyperlink">
    <w:name w:val="Hyperlink"/>
    <w:basedOn w:val="DefaultParagraphFont"/>
    <w:uiPriority w:val="99"/>
    <w:unhideWhenUsed/>
    <w:rsid w:val="008F04D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18</Words>
  <Characters>694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ieh, Cameron</dc:creator>
  <cp:lastModifiedBy>Cameron Razieh</cp:lastModifiedBy>
  <cp:revision>4</cp:revision>
  <dcterms:created xsi:type="dcterms:W3CDTF">2021-10-18T12:11:00Z</dcterms:created>
  <dcterms:modified xsi:type="dcterms:W3CDTF">2021-10-18T12:12:00Z</dcterms:modified>
</cp:coreProperties>
</file>